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B5" w:rsidRPr="004A5558" w:rsidRDefault="008051B5" w:rsidP="008051B5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  <w:r w:rsidRPr="004A5558">
        <w:rPr>
          <w:rFonts w:ascii="Times New Roman" w:hAnsi="Times New Roman"/>
          <w:b/>
        </w:rPr>
        <w:t>S1</w:t>
      </w:r>
      <w:r w:rsidRPr="004A5558">
        <w:rPr>
          <w:rFonts w:ascii="Times New Roman" w:eastAsia="Times New Roman" w:hAnsi="Times New Roman"/>
          <w:b/>
        </w:rPr>
        <w:t xml:space="preserve"> Table</w:t>
      </w:r>
      <w:r w:rsidRPr="004A20D0">
        <w:rPr>
          <w:rFonts w:ascii="Times New Roman" w:eastAsia="Times New Roman" w:hAnsi="Times New Roman"/>
          <w:b/>
        </w:rPr>
        <w:t>.</w:t>
      </w:r>
      <w:r>
        <w:rPr>
          <w:rFonts w:ascii="Times New Roman" w:eastAsia="Times New Roman" w:hAnsi="Times New Roman"/>
          <w:b/>
        </w:rPr>
        <w:t xml:space="preserve"> </w:t>
      </w:r>
      <w:r>
        <w:rPr>
          <w:rFonts w:ascii="Times New Roman" w:eastAsia="Times New Roman" w:hAnsi="Times New Roman"/>
        </w:rPr>
        <w:t>Participant characteristics according to baseline handgrip strength.</w:t>
      </w:r>
    </w:p>
    <w:tbl>
      <w:tblPr>
        <w:tblW w:w="11679" w:type="dxa"/>
        <w:tblInd w:w="-116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992"/>
        <w:gridCol w:w="1126"/>
        <w:gridCol w:w="1200"/>
        <w:gridCol w:w="1139"/>
        <w:gridCol w:w="1126"/>
        <w:gridCol w:w="1134"/>
        <w:gridCol w:w="1134"/>
      </w:tblGrid>
      <w:tr w:rsidR="008051B5" w:rsidRPr="001D4527" w:rsidTr="00124B53">
        <w:tc>
          <w:tcPr>
            <w:tcW w:w="255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Entire sample</w:t>
            </w:r>
          </w:p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4,654)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Missing,</w:t>
            </w:r>
          </w:p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3465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Women</w:t>
            </w:r>
          </w:p>
        </w:tc>
        <w:tc>
          <w:tcPr>
            <w:tcW w:w="3394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Men</w:t>
            </w:r>
          </w:p>
        </w:tc>
      </w:tr>
      <w:tr w:rsidR="008051B5" w:rsidRPr="001D4527" w:rsidTr="00124B53"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First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888)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Second 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959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Third 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635)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First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78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Second 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77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Third Tertile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N=589)</w:t>
            </w:r>
          </w:p>
        </w:tc>
      </w:tr>
      <w:tr w:rsidR="008051B5" w:rsidRPr="001D4527" w:rsidTr="00124B53"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Handgrip strength, kg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Baseli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4.9 (11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 (0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0.5 (3.6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 (1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5.1 (3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5.2 (4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4.7 (2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.1 (4.4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Chang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4.1 (6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2 (0.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0.4 (5.1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4.2 (4.2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7.1 (5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5 (6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5.4 (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8 (6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i/>
                <w:sz w:val="18"/>
                <w:szCs w:val="18"/>
              </w:rPr>
              <w:t>Cardiac parameter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EF, %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9.5 (6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0.9 (5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0.5 (6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0.5 (6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8 (6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8.3 (6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7.8 (6.1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EDV, ml  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43.4 (33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9.8 (20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5.7 (22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4.3 (25.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56.3 (31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3.6 (33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3.4 (31.4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ESV, m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8.7 (19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7.1 (11.6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9.8 (13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3.4 (1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6.1 (19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8.8 (21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3.5 (18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SV, m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4.6 (19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2.7 (13.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5.9 (14.2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0.9 (15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0.3 (18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4.8 (19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9.9 (19.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M, g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9.1 (24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1.9 (13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3.8 (14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7.3 (16.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3.1 (21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6.3 (20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1.4 (23.1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LVMVR, g/m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0.626 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0.12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.608 (0.11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0.594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0.106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.582 (0.09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.670 (0.12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.662 (0.12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.650 (0.120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i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Age, year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.8 (7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7.7 (6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.3 (7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1.7 (7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8.6 (7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6.4 (7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3.6 (7.4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Time baseline visit - 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imaging, year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3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1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3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6 (0.9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1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3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.5 (1.0)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Male sex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63 (46.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Caucasian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382 (94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 (0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38 (94.4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06 (94.5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06 (95.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40 (94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31 (94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3 (93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Standing height, c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9.4 (9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 (0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0.9 (5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3.2 (6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6.2 (5.8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4 (6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.9 (6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9.3 (6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Weight, kg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6.7 (14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9 (1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8 (11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0 (12.5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1.7 (13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.9 (13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4.4 (12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8.6 (13.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Body fat, %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0.5 (8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1 (1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6.3 (6.4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5.7 (6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4.7 (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5.2 (5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4.4 (5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3.8 (5.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Waist circumference, c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8 (12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 (0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2.5 (11.4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.9 (11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.8 (11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4.7 (10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4.5 (10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5.1 (10.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Hip circumference, cm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2.2 (8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 (0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1.1 (9.1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2.2 (9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2.5 (9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1.8 (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2.5 (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4.1 (6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Townsend scor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9 (2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9 (2.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9 (2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9 (2.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8 (2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1.9 (2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-2.1 (2.6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Household incom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23 (9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 &lt;18k </w:t>
            </w:r>
            <w:r w:rsidRPr="001D4527">
              <w:rPr>
                <w:sz w:val="18"/>
                <w:szCs w:val="18"/>
              </w:rPr>
              <w:t>£</w:t>
            </w: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/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04 (14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8 (22.0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8 (16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4 (10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4 (15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 (11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8 (6.8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 18k – 31k </w:t>
            </w:r>
            <w:r w:rsidRPr="001D4527">
              <w:rPr>
                <w:sz w:val="18"/>
                <w:szCs w:val="18"/>
              </w:rPr>
              <w:t xml:space="preserve">£ </w:t>
            </w: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/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33 (24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40 (31.5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9 (26.0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9 (20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4 (23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 (23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4 (18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 xml:space="preserve">       31k – 52k </w:t>
            </w:r>
            <w:r w:rsidRPr="001D4527">
              <w:rPr>
                <w:sz w:val="18"/>
                <w:szCs w:val="18"/>
              </w:rPr>
              <w:t xml:space="preserve">£ </w:t>
            </w: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/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81 (30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7 (25.8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55 (30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89 (32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5 (29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37 (32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85 (33.21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 52k – 100k </w:t>
            </w:r>
            <w:r w:rsidRPr="001D4527">
              <w:rPr>
                <w:sz w:val="18"/>
                <w:szCs w:val="18"/>
              </w:rPr>
              <w:t xml:space="preserve">£ </w:t>
            </w: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/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51 (24.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0 (17.0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1 (22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9 (28.8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82 (24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9 (27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8 (32.0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 &gt;100k </w:t>
            </w:r>
            <w:r w:rsidRPr="001D4527">
              <w:rPr>
                <w:sz w:val="18"/>
                <w:szCs w:val="18"/>
              </w:rPr>
              <w:t xml:space="preserve">£ </w:t>
            </w: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/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62 (6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 (3.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0 (4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6 (7.8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2 (7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4 (6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2 (9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Advanced degre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59 (59.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5 (0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63 (52.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9 (57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06 (6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87 (61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75 (61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73 (63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i/>
                <w:sz w:val="18"/>
                <w:szCs w:val="18"/>
              </w:rPr>
              <w:t>Cardiac risk factor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Hypertens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82 (21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82 (20.4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 (18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9 (1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85 (23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06 (26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43 (24.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SBP, mmHg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5.3 (17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4 (2.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2.9 (18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1.8 (18.5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0.5 (17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9.1 (1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9.7 (16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9.1 (15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BP, mmHg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.5 (9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4 (2.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9.8 (10.0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9.6 (9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9.1 (9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3.0 (9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3.9 (9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4.6 (9.8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iabetes mellitu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0 (2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5 (1.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6 (2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 (1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 (3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5 (3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 (2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yslipidemia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29 (11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7 (8.6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0 (9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 (4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0 (16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1 (15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 (13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Positive family history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316 (71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 (0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61 (74.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01 (73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68 (73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0 (69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35 (68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95 (66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Tobacco us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Neve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59 (59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2 (61.1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17 (64.5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91 (61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24 (53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45 (57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36 (5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Former (light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14 (11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2 (11.5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4 (11.9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3 (11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5 (10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1 (9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8 (11.5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Former (heavy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63 (22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8 (22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 (18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3 (19.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28 (28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8 (25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7 (23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Current (light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6 (2.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4 (1.6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 (1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4 (2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 (2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 (3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2 (3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Current (heavy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0 (4.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1 (3.5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3 (3.5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4 (5.4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2 (4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4 (4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6 (4.4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i/>
                <w:sz w:val="18"/>
                <w:szCs w:val="18"/>
              </w:rPr>
              <w:t>Drivers of muscle mas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Alcohol us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 (0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Neve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62 (5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2 (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1 (6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1 (4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3 (5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6 (4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 (4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On special occasion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95 (8.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8 (13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9 (11.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0 (7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7 (5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2 (5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 (4.7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One to three times / month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04 (10.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2 (13.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8 (13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81 (12.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6 (8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2 (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4 (7.5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Once or twice / week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186 (25.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0 (23.6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52 (26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 (27.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6 (24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93 (24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57 (26.6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Three or four times / week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41 (26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6 (24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30 (24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1 (25.3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22 (28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35 (30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6 (29.8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   Dail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062 (22.8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62 (18.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79 (18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37 (21.5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17 (27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08 (26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57 (26.6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Cance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8 (6.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 (0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76 (8.5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8 (7.1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3 (5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6 (5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5 (5.8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0 (5.1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Physical activity leve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Total physical activity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(MET minutes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96.6 (3512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740 </w:t>
            </w:r>
          </w:p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(15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699.1 (3254.7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43.0 (3155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14.2 (3445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04.5 (3477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06.6 (3920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46.7 (3868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ays/week walked &gt;10m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2 (2.0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9 (0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2 (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4 (1.9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3 (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1 (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1 (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.1 (2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uration of walks, m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.3 (67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47 (9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.9 (63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5.0 (65.6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62.4 (78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.4 (66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.5 (68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0.9 (63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ays / week moderate activit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5 (2.3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20 (2.6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6 (2.3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5 (2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5 (2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4 (2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4 (2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.4 (2.3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uration of activity, m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1.8 (66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26 (9.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2.9 (61.9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1.7 (62.3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0.3 (64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0.3 (70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54.6 (74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49.2 (66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ays / week vigorous activit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.9 (1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95 (2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.5 (1.8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.7 (1.8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.8 (1.7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1.9 (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.1 (2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.1 (1.9)</w:t>
            </w:r>
          </w:p>
        </w:tc>
      </w:tr>
      <w:tr w:rsidR="008051B5" w:rsidRPr="001D4527" w:rsidTr="00124B53">
        <w:tc>
          <w:tcPr>
            <w:tcW w:w="2552" w:type="dxa"/>
            <w:shd w:val="clear" w:color="auto" w:fill="auto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 xml:space="preserve">   Duration of activity, mi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8.4 (40.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3 (5.9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2.7 (35.2)</w:t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.0 (37.7)</w:t>
            </w:r>
          </w:p>
        </w:tc>
        <w:tc>
          <w:tcPr>
            <w:tcW w:w="1139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0.3 (40.1)</w:t>
            </w:r>
          </w:p>
        </w:tc>
        <w:tc>
          <w:tcPr>
            <w:tcW w:w="1126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27.3 (40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2.0 (46.1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051B5" w:rsidRPr="001D4527" w:rsidRDefault="008051B5" w:rsidP="00124B53">
            <w:pPr>
              <w:spacing w:line="480" w:lineRule="auto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D4527">
              <w:rPr>
                <w:rFonts w:ascii="Times New Roman" w:eastAsia="Times New Roman" w:hAnsi="Times New Roman"/>
                <w:sz w:val="18"/>
                <w:szCs w:val="18"/>
              </w:rPr>
              <w:t>33.6 (46.5)</w:t>
            </w:r>
          </w:p>
        </w:tc>
      </w:tr>
    </w:tbl>
    <w:p w:rsidR="008051B5" w:rsidRDefault="008051B5" w:rsidP="008051B5">
      <w:pPr>
        <w:jc w:val="both"/>
        <w:rPr>
          <w:rFonts w:ascii="Times New Roman" w:eastAsia="Times New Roman" w:hAnsi="Times New Roman"/>
          <w:sz w:val="18"/>
          <w:szCs w:val="18"/>
        </w:rPr>
      </w:pPr>
    </w:p>
    <w:p w:rsidR="008051B5" w:rsidRDefault="008051B5" w:rsidP="008051B5">
      <w:pPr>
        <w:spacing w:line="480" w:lineRule="auto"/>
        <w:jc w:val="both"/>
        <w:rPr>
          <w:rFonts w:ascii="Times New Roman" w:eastAsia="Times New Roman" w:hAnsi="Times New Roman"/>
          <w:sz w:val="18"/>
          <w:szCs w:val="18"/>
        </w:rPr>
      </w:pPr>
      <w:r w:rsidRPr="00645BCD">
        <w:rPr>
          <w:rFonts w:ascii="Times New Roman" w:eastAsia="Times New Roman" w:hAnsi="Times New Roman"/>
          <w:sz w:val="18"/>
          <w:szCs w:val="18"/>
        </w:rPr>
        <w:t xml:space="preserve">Numbers are mean (SD) or number (%), </w:t>
      </w:r>
      <w:r>
        <w:rPr>
          <w:rFonts w:ascii="Times New Roman" w:eastAsia="Times New Roman" w:hAnsi="Times New Roman"/>
          <w:sz w:val="18"/>
          <w:szCs w:val="18"/>
        </w:rPr>
        <w:t>unless otherwise stated. Tertile sizes may vary because of ties in the data.</w:t>
      </w:r>
    </w:p>
    <w:p w:rsidR="008051B5" w:rsidRDefault="008051B5" w:rsidP="008051B5">
      <w:pPr>
        <w:spacing w:line="480" w:lineRule="auto"/>
        <w:jc w:val="both"/>
        <w:rPr>
          <w:rFonts w:ascii="Times New Roman" w:eastAsia="Times New Roman" w:hAnsi="Times New Roman"/>
          <w:sz w:val="18"/>
          <w:szCs w:val="18"/>
        </w:rPr>
      </w:pPr>
      <w:r w:rsidRPr="00645BCD">
        <w:rPr>
          <w:rFonts w:ascii="Times New Roman" w:eastAsia="Times New Roman" w:hAnsi="Times New Roman"/>
          <w:sz w:val="18"/>
          <w:szCs w:val="18"/>
        </w:rPr>
        <w:t>LV</w:t>
      </w:r>
      <w:r>
        <w:rPr>
          <w:rFonts w:ascii="Times New Roman" w:eastAsia="Times New Roman" w:hAnsi="Times New Roman"/>
          <w:sz w:val="18"/>
          <w:szCs w:val="18"/>
        </w:rPr>
        <w:t>EF, left ventricular ejection fraction; LVEDV, left ventricular end-diastolic volume; LVESV, left ventricular end-systolic volume; LVSV, left ventricular stroke volume; LVM, left ventricular mass; LVMVR, left ventricular mass to volume ratio; SBP, systolic blood pressure; DBP, diastolic blood pressure; MET minutes, metabolic equivalent of task minutes.</w:t>
      </w:r>
    </w:p>
    <w:p w:rsidR="00EE5DEC" w:rsidRDefault="00EE5DEC">
      <w:bookmarkStart w:id="0" w:name="_GoBack"/>
      <w:bookmarkEnd w:id="0"/>
    </w:p>
    <w:sectPr w:rsidR="00EE5DEC" w:rsidSect="006219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B5"/>
    <w:rsid w:val="0062192F"/>
    <w:rsid w:val="008051B5"/>
    <w:rsid w:val="00E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C6F2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1B5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1B5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8</Words>
  <Characters>5286</Characters>
  <Application>Microsoft Macintosh Word</Application>
  <DocSecurity>0</DocSecurity>
  <Lines>44</Lines>
  <Paragraphs>12</Paragraphs>
  <ScaleCrop>false</ScaleCrop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1</cp:revision>
  <dcterms:created xsi:type="dcterms:W3CDTF">2018-02-15T10:43:00Z</dcterms:created>
  <dcterms:modified xsi:type="dcterms:W3CDTF">2018-02-15T10:44:00Z</dcterms:modified>
</cp:coreProperties>
</file>